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宋体" w:hAnsi="宋体" w:cs="宋体"/>
          <w:color w:val="000000"/>
          <w:kern w:val="0"/>
          <w:sz w:val="18"/>
          <w:szCs w:val="18"/>
        </w:rPr>
      </w:pPr>
      <w:r>
        <w:rPr>
          <w:rFonts w:cs="宋体" w:ascii="宋体" w:hAnsi="宋体"/>
          <w:b/>
          <w:bCs/>
          <w:color w:val="000000"/>
          <w:kern w:val="0"/>
          <w:sz w:val="18"/>
          <w:szCs w:val="18"/>
          <w:lang w:bidi="ar"/>
        </w:rPr>
        <w:t>Supplementary table 1</w:t>
      </w:r>
      <w:r>
        <w:rPr>
          <w:rFonts w:cs="宋体" w:ascii="宋体" w:hAnsi="宋体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. </w:t>
      </w:r>
      <w:r>
        <w:rPr>
          <w:rFonts w:cs="宋体" w:ascii="宋体" w:hAnsi="宋体"/>
          <w:b/>
          <w:bCs/>
          <w:color w:val="000000"/>
          <w:kern w:val="0"/>
          <w:sz w:val="18"/>
          <w:szCs w:val="18"/>
          <w:lang w:bidi="ar"/>
        </w:rPr>
        <w:t>Volume Differences in the subcortical regions among responders, non-responders, and healthy controls.</w:t>
      </w:r>
    </w:p>
    <w:tbl>
      <w:tblPr>
        <w:tblW w:w="92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36"/>
        <w:gridCol w:w="1246"/>
        <w:gridCol w:w="1236"/>
        <w:gridCol w:w="1236"/>
        <w:gridCol w:w="711"/>
        <w:gridCol w:w="928"/>
        <w:gridCol w:w="712"/>
        <w:gridCol w:w="705"/>
      </w:tblGrid>
      <w:tr>
        <w:trPr>
          <w:trHeight w:val="285" w:hRule="atLeast"/>
        </w:trPr>
        <w:tc>
          <w:tcPr>
            <w:tcW w:w="121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cortical regions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bookmarkStart w:id="0" w:name="OLE_LINK2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S</w:t>
            </w:r>
            <w:bookmarkEnd w:id="0"/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s</w:t>
            </w:r>
          </w:p>
        </w:tc>
        <w:tc>
          <w:tcPr>
            <w:tcW w:w="163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D VS HCs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S</w:t>
            </w:r>
          </w:p>
        </w:tc>
      </w:tr>
      <w:tr>
        <w:trPr>
          <w:trHeight w:val="285" w:hRule="atLeast"/>
        </w:trPr>
        <w:tc>
          <w:tcPr>
            <w:tcW w:w="121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alamus</w:t>
            </w:r>
            <w:bookmarkEnd w:id="1"/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16.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0.6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49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3.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63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2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64.3(520.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2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09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date</w:t>
            </w:r>
            <w:bookmarkEnd w:id="2"/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8.3(254.4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73.5(265.4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3.5(232.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5.2(257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194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men</w:t>
            </w:r>
            <w:bookmarkEnd w:id="3"/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8.1(498.8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1.3(576.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30.5(353.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5.6(460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073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lidum</w:t>
            </w:r>
            <w:bookmarkEnd w:id="4"/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6.7(163.2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2.4(173.0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1.8(147.8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5.2(153.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8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OLE_LINK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pocampus</w:t>
            </w:r>
            <w:bookmarkEnd w:id="5"/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62.9(278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90.1(247.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19.6(324.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2.7(276.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2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30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gdala</w:t>
            </w:r>
            <w:bookmarkEnd w:id="6"/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0.8(118.0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6.0(95.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6.2(131.5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4.9(138.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40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*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2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12.9(6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85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9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96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1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72.3(52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9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95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date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23.0(288.9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08.3(295.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46.5(286.0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11.6(277.0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3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36.0(514.1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08.1(597.3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0.4(356.6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0.4(437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036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lidum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7.8(173.5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7.5(182.2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2.4(162.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3.7(182.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148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5.7(335.5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6.2(322.9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9.1(364.1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17.3(253.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1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*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01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gdala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6.6(173.3)</w:t>
            </w:r>
          </w:p>
        </w:tc>
        <w:tc>
          <w:tcPr>
            <w:tcW w:w="12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9.8(174.8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9.0(167.3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8.1(151.0)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17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382 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HCs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h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ealthy </w:t>
      </w:r>
      <w:r>
        <w:rPr>
          <w:rFonts w:cs="Times New Roman" w:ascii="Times New Roman" w:hAnsi="Times New Roman"/>
          <w:color w:val="000000"/>
          <w:sz w:val="18"/>
          <w:szCs w:val="18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</w:rPr>
        <w:t>ontrol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; MDD, major depressive disorder; RES, </w:t>
      </w:r>
      <w:r>
        <w:rPr>
          <w:rFonts w:cs="Times New Roman" w:ascii="Times New Roman" w:hAnsi="Times New Roman"/>
          <w:color w:val="000000"/>
          <w:sz w:val="18"/>
          <w:szCs w:val="18"/>
        </w:rPr>
        <w:t>responder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>R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non-responder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*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value </w:t>
      </w:r>
      <w:r>
        <w:rPr>
          <w:rFonts w:cs="Times New Roman" w:ascii="Times New Roman" w:hAnsi="Times New Roman"/>
          <w:color w:val="000000"/>
          <w:sz w:val="18"/>
          <w:szCs w:val="18"/>
        </w:rPr>
        <w:t>signif</w:t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cant af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er the Bonferroni correction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both"/>
        <w:rPr>
          <w:rFonts w:ascii="宋体" w:hAnsi="宋体" w:eastAsia="宋体" w:cs="宋体"/>
          <w:color w:val="000000"/>
          <w:kern w:val="0"/>
          <w:sz w:val="18"/>
          <w:szCs w:val="18"/>
          <w:lang w:val="en-US" w:eastAsia="zh-CN"/>
        </w:rPr>
      </w:pPr>
      <w:r>
        <w:rPr>
          <w:rFonts w:eastAsia="宋体" w:cs="宋体" w:ascii="宋体" w:hAnsi="宋体"/>
          <w:b/>
          <w:bCs/>
          <w:color w:val="000000"/>
          <w:kern w:val="0"/>
          <w:sz w:val="18"/>
          <w:szCs w:val="18"/>
          <w:lang w:val="en-US" w:eastAsia="zh-CN" w:bidi="ar"/>
        </w:rPr>
        <w:t>Supplementary table 2. Volume Differences in the hippocampal subfields among responders, non-responders, and healthy control subjects.</w:t>
      </w:r>
    </w:p>
    <w:tbl>
      <w:tblPr>
        <w:tblW w:w="894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134"/>
        <w:gridCol w:w="1134"/>
        <w:gridCol w:w="1134"/>
        <w:gridCol w:w="1134"/>
        <w:gridCol w:w="646"/>
        <w:gridCol w:w="660"/>
        <w:gridCol w:w="735"/>
        <w:gridCol w:w="794"/>
      </w:tblGrid>
      <w:tr>
        <w:trPr>
          <w:trHeight w:val="285" w:hRule="atLeast"/>
        </w:trPr>
        <w:tc>
          <w:tcPr>
            <w:tcW w:w="157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field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s</w:t>
            </w:r>
          </w:p>
        </w:tc>
        <w:tc>
          <w:tcPr>
            <w:tcW w:w="1306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S HCs</w:t>
            </w:r>
          </w:p>
        </w:tc>
        <w:tc>
          <w:tcPr>
            <w:tcW w:w="152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RE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S</w:t>
            </w:r>
          </w:p>
        </w:tc>
      </w:tr>
      <w:tr>
        <w:trPr>
          <w:trHeight w:val="285" w:hRule="atLeast"/>
        </w:trPr>
        <w:tc>
          <w:tcPr>
            <w:tcW w:w="157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OLE_LINK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head</w:t>
            </w:r>
            <w:bookmarkEnd w:id="7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1.4(5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5.4(45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.2(5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.2(52.4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6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OLE_LINK8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body</w:t>
            </w:r>
            <w:bookmarkEnd w:id="8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3(25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4(27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8(22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.1(27.5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9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58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OLE_LINK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head</w:t>
            </w:r>
            <w:bookmarkEnd w:id="9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(1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3(14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.9(14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.6(17.5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6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</w:tr>
      <w:tr>
        <w:trPr>
          <w:trHeight w:val="207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OLE_LINK1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body</w:t>
            </w:r>
            <w:bookmarkEnd w:id="10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2.0(15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2(14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6(18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8(18.2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1" w:name="OLE_LINK1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head</w:t>
            </w:r>
            <w:bookmarkEnd w:id="11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4(12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9(11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6(1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4(14.2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1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2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OLE_LINK1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body</w:t>
            </w:r>
            <w:bookmarkEnd w:id="12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4(10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(9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4(12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2(13.0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72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3" w:name="OLE_LINK1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mbria</w:t>
            </w:r>
            <w:bookmarkEnd w:id="13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4(28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5(27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6(3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4(31.2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4" w:name="OLE_LINK1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head</w:t>
            </w:r>
            <w:bookmarkEnd w:id="14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.3(15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.3(1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.8(17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.3(17.9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7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5" w:name="OLE_LINK1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body</w:t>
            </w:r>
            <w:bookmarkEnd w:id="15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9(1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.6(1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.9(14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.5(14.4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98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6" w:name="OLE_LINK1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TA</w:t>
            </w:r>
            <w:bookmarkEnd w:id="16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0(7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3(7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5(7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8(7.9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16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7" w:name="OLE_LINK17"/>
            <w:bookmarkEnd w:id="1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ss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.7(1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.0(1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9(18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.3(14.3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5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9</w:t>
            </w:r>
          </w:p>
        </w:tc>
      </w:tr>
      <w:tr>
        <w:trPr>
          <w:trHeight w:val="118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8" w:name="OLE_LINK18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l</w:t>
            </w:r>
            <w:bookmarkEnd w:id="18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2.2(63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.2(56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9.4(7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3.3(56.4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86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9" w:name="OLE_LINK1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</w:t>
            </w:r>
            <w:bookmarkEnd w:id="19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.4(30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0.6(26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7.4(36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.6(29.3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55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0" w:name="OLE_LINK2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ody</w:t>
            </w:r>
            <w:bookmarkEnd w:id="20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.2(22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.5(2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.4(25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7.1(26.0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28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74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1" w:name="OLE_LINK2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</w:t>
            </w:r>
            <w:bookmarkEnd w:id="21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8(15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2(1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0(14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6(18.4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9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2" w:name="OLE_LINK2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head</w:t>
            </w:r>
            <w:bookmarkEnd w:id="22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.7(19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.2(16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6(23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.9(17.4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98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3" w:name="OLE_LINK2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body</w:t>
            </w:r>
            <w:bookmarkEnd w:id="23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.2(22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.8(22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.4(22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4.6(24.7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2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30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4" w:name="OLE_LINK2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head</w:t>
            </w:r>
            <w:bookmarkEnd w:id="24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.5(2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.9(2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.1(25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.2(21.9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5" w:name="OLE_LINK2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body</w:t>
            </w:r>
            <w:bookmarkEnd w:id="25"/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.3(32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.1(2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.6(15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4.2(32.6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4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8.1(58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5.5(60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.5(45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.3(44.7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1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bod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7(25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7(2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.8(29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.0(20.6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50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74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7(17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9(17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9(1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.1(14.1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4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6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</w:tr>
      <w:tr>
        <w:trPr>
          <w:trHeight w:val="319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bod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7(13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.5(12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5(15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3(13.9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4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.2(15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.1(13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.4(1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8.9(11.5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5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384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bod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.5(11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.0(9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8(14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.0(10.5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21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mb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2(40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8(4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6(34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(36.5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99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.8(19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.8(18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.9(2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2.1(14.7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9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48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bod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7(12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5.5(10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.0(16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.6(12.1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17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20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3(10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5(1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5(9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.4(7.5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41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ss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2.3(2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.6(19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.3(3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.8(17.9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97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9.9(6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2.2(7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.4(61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.5(57.7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8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.2(41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2.9(30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5.1(44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.7(28.4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37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od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1.0(26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.5(25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.5(28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.2(20.7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50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8(2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.1(2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.8(20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.7(14.6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20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2.0(26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.0(26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.7(26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.5(19.2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98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>
        <w:trPr>
          <w:trHeight w:val="285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bod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.4(29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.0(29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.1(28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1.0(22.3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75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>
        <w:trPr>
          <w:trHeight w:val="259" w:hRule="atLeast"/>
        </w:trPr>
        <w:tc>
          <w:tcPr>
            <w:tcW w:w="1572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he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.0(24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.8(26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.6(19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.3(20.2)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.20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5</w:t>
            </w:r>
          </w:p>
        </w:tc>
      </w:tr>
      <w:tr>
        <w:trPr>
          <w:trHeight w:val="163" w:hRule="atLeast"/>
        </w:trPr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bod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.1(26.5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.1(30.3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.9(19.3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.0(27.2)</w:t>
            </w:r>
          </w:p>
        </w:tc>
        <w:tc>
          <w:tcPr>
            <w:tcW w:w="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06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0.019 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HCs,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h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ealthy </w:t>
      </w:r>
      <w:r>
        <w:rPr>
          <w:rFonts w:cs="Times New Roman" w:ascii="Times New Roman" w:hAnsi="Times New Roman"/>
          <w:color w:val="000000"/>
          <w:sz w:val="18"/>
          <w:szCs w:val="18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</w:rPr>
        <w:t>ontrol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s; MDD, major depressive disorder; RES, </w:t>
      </w:r>
      <w:r>
        <w:rPr>
          <w:rFonts w:cs="Times New Roman" w:ascii="Times New Roman" w:hAnsi="Times New Roman"/>
          <w:color w:val="000000"/>
          <w:sz w:val="18"/>
          <w:szCs w:val="18"/>
        </w:rPr>
        <w:t>responder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>R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non-responder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GCL, granule cell layer; ML, molecular layer; CA, cornu ammonis; DG, dentate gyrus; HATA, hippocampal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18"/>
          <w:szCs w:val="18"/>
        </w:rPr>
        <w:t>amygdaloid transition area; Para, parasubiculum; Pre, presubiculum; Sub, subiculum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*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value </w:t>
      </w:r>
      <w:r>
        <w:rPr>
          <w:rFonts w:cs="Times New Roman" w:ascii="Times New Roman" w:hAnsi="Times New Roman"/>
          <w:color w:val="000000"/>
          <w:sz w:val="18"/>
          <w:szCs w:val="18"/>
        </w:rPr>
        <w:t>signif</w:t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cant af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er the Bonferroni correction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both"/>
        <w:rPr>
          <w:rFonts w:eastAsia="宋体"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 w:bidi="ar"/>
        </w:rPr>
        <w:t>Supplementary table 3. Results of a post-hoc paired t-test for each subcortical brain region between before and after six ketamine infusions.</w:t>
      </w:r>
    </w:p>
    <w:tbl>
      <w:tblPr>
        <w:tblW w:w="7075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930"/>
        <w:gridCol w:w="770"/>
        <w:gridCol w:w="236"/>
        <w:gridCol w:w="843"/>
        <w:gridCol w:w="782"/>
        <w:gridCol w:w="236"/>
        <w:gridCol w:w="790"/>
        <w:gridCol w:w="790"/>
      </w:tblGrid>
      <w:tr>
        <w:trPr>
          <w:trHeight w:val="285" w:hRule="atLeast"/>
        </w:trPr>
        <w:tc>
          <w:tcPr>
            <w:tcW w:w="169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cortical regions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2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8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S</w:t>
            </w:r>
          </w:p>
        </w:tc>
      </w:tr>
      <w:tr>
        <w:trPr>
          <w:trHeight w:val="285" w:hRule="atLeast"/>
        </w:trPr>
        <w:tc>
          <w:tcPr>
            <w:tcW w:w="169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0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3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date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2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1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3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7</w:t>
            </w:r>
          </w:p>
        </w:tc>
      </w:tr>
      <w:tr>
        <w:trPr>
          <w:trHeight w:val="300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lidum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8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6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0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8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6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4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gdala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3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1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9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96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date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0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7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7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lidum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9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3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18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8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*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9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gdala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8</w:t>
            </w:r>
          </w:p>
        </w:tc>
        <w:tc>
          <w:tcPr>
            <w:tcW w:w="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11</w:t>
            </w:r>
          </w:p>
        </w:tc>
        <w:tc>
          <w:tcPr>
            <w:tcW w:w="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91</w:t>
            </w:r>
          </w:p>
        </w:tc>
        <w:tc>
          <w:tcPr>
            <w:tcW w:w="7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5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MDD, major depressive disorder; RES, </w:t>
      </w:r>
      <w:r>
        <w:rPr>
          <w:rFonts w:cs="Times New Roman" w:ascii="Times New Roman" w:hAnsi="Times New Roman"/>
          <w:color w:val="000000"/>
          <w:sz w:val="18"/>
          <w:szCs w:val="18"/>
        </w:rPr>
        <w:t>responder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>R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non-responders</w:t>
      </w:r>
      <w:r>
        <w:rPr>
          <w:rFonts w:cs="Times New Roman" w:ascii="Times New Roman" w:hAnsi="Times New Roman"/>
          <w:color w:val="000000"/>
          <w:sz w:val="18"/>
          <w:szCs w:val="18"/>
        </w:rPr>
        <w:t>;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*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value </w:t>
      </w:r>
      <w:r>
        <w:rPr>
          <w:rFonts w:cs="Times New Roman" w:ascii="Times New Roman" w:hAnsi="Times New Roman"/>
          <w:color w:val="000000"/>
          <w:sz w:val="18"/>
          <w:szCs w:val="18"/>
        </w:rPr>
        <w:t>signif</w:t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cant af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er the Bonferroni correction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both"/>
        <w:rPr>
          <w:color w:val="000000"/>
          <w:sz w:val="18"/>
          <w:szCs w:val="18"/>
        </w:rPr>
      </w:pPr>
      <w:bookmarkStart w:id="26" w:name="OLE_LINK27"/>
      <w:bookmarkEnd w:id="26"/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  <w:t>Supplementary table 4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  <w:t>Results of a post-hoc paired t-test for each hippocampal subfield between before and after six ketamine infusions</w:t>
      </w:r>
    </w:p>
    <w:tbl>
      <w:tblPr>
        <w:tblW w:w="7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850"/>
        <w:gridCol w:w="840"/>
        <w:gridCol w:w="236"/>
        <w:gridCol w:w="767"/>
        <w:gridCol w:w="834"/>
        <w:gridCol w:w="300"/>
        <w:gridCol w:w="899"/>
        <w:gridCol w:w="941"/>
      </w:tblGrid>
      <w:tr>
        <w:trPr>
          <w:trHeight w:val="285" w:hRule="atLeast"/>
        </w:trPr>
        <w:tc>
          <w:tcPr>
            <w:tcW w:w="197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fields</w:t>
            </w:r>
          </w:p>
        </w:tc>
        <w:tc>
          <w:tcPr>
            <w:tcW w:w="169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0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S</w:t>
            </w:r>
          </w:p>
        </w:tc>
        <w:tc>
          <w:tcPr>
            <w:tcW w:w="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S</w:t>
            </w:r>
          </w:p>
        </w:tc>
      </w:tr>
      <w:tr>
        <w:trPr>
          <w:trHeight w:val="285" w:hRule="atLeast"/>
        </w:trPr>
        <w:tc>
          <w:tcPr>
            <w:tcW w:w="197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4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5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8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3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3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7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*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01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*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7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mbr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4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2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*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*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0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7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6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ssur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0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4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L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3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L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9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0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7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4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1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6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6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*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3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0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9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1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7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1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3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mbr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3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1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6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*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3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6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1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ssur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3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7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8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7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L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0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5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L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2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9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7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bod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2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</w:tr>
      <w:tr>
        <w:trPr>
          <w:trHeight w:val="285" w:hRule="atLeast"/>
        </w:trPr>
        <w:tc>
          <w:tcPr>
            <w:tcW w:w="19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hea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5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body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0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MDD, major depressive disorder; RES, </w:t>
      </w:r>
      <w:r>
        <w:rPr>
          <w:rFonts w:cs="Times New Roman" w:ascii="Times New Roman" w:hAnsi="Times New Roman"/>
          <w:color w:val="000000"/>
          <w:sz w:val="18"/>
          <w:szCs w:val="18"/>
        </w:rPr>
        <w:t>responder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N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/>
        </w:rPr>
        <w:t>RE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non-responders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GCL, granule cell layer; ML, molecular layer; CA, cornu ammonis; DG, dentate gyrus; HATA, hippocampal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18"/>
          <w:szCs w:val="18"/>
        </w:rPr>
        <w:t>amygdaloid transition area; Para, parasubiculum; Pre, presubiculum; Sub, subiculum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*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value </w:t>
      </w:r>
      <w:r>
        <w:rPr>
          <w:rFonts w:cs="Times New Roman" w:ascii="Times New Roman" w:hAnsi="Times New Roman"/>
          <w:color w:val="000000"/>
          <w:sz w:val="18"/>
          <w:szCs w:val="18"/>
        </w:rPr>
        <w:t>signif</w:t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cant af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er the Bonferroni correction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  <w:t>Supplementary table 5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  <w:t>Results of partial correlation analyses between the change of MADRS scores and the volumes of subcortical regions pre-treatment and their change after ketamine treatment</w:t>
      </w:r>
    </w:p>
    <w:tbl>
      <w:tblPr>
        <w:tblW w:w="597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070"/>
        <w:gridCol w:w="950"/>
        <w:gridCol w:w="236"/>
        <w:gridCol w:w="1070"/>
        <w:gridCol w:w="950"/>
      </w:tblGrid>
      <w:tr>
        <w:trPr>
          <w:trHeight w:val="285" w:hRule="atLeast"/>
        </w:trPr>
        <w:tc>
          <w:tcPr>
            <w:tcW w:w="169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cortical regions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eline volume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in volume</w:t>
            </w:r>
          </w:p>
        </w:tc>
      </w:tr>
      <w:tr>
        <w:trPr>
          <w:trHeight w:val="285" w:hRule="atLeast"/>
        </w:trPr>
        <w:tc>
          <w:tcPr>
            <w:tcW w:w="169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dat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0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lidum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gdal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alam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1*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udat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amen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9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llidum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</w:tr>
      <w:tr>
        <w:trPr>
          <w:trHeight w:val="270" w:hRule="atLeast"/>
        </w:trPr>
        <w:tc>
          <w:tcPr>
            <w:tcW w:w="16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4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6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ygdala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92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ADR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Montgomery-Asberg Scale</w:t>
      </w:r>
      <w:r>
        <w:rPr>
          <w:rFonts w:cs="Times New Roman" w:ascii="Times New Roman" w:hAnsi="Times New Roman"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*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value </w:t>
      </w:r>
      <w:r>
        <w:rPr>
          <w:rFonts w:cs="Times New Roman" w:ascii="Times New Roman" w:hAnsi="Times New Roman"/>
          <w:color w:val="000000"/>
          <w:sz w:val="18"/>
          <w:szCs w:val="18"/>
        </w:rPr>
        <w:t>signif</w:t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cant af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er the Bonferroni correction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  <w:t>Supplementary table 6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bidi="ar"/>
        </w:rPr>
        <w:t>Results of partial correlation analyses between the change of MADRS scores and the volumes of hippocampal subfields pre-treatment and their change after ketamine treatment</w:t>
      </w:r>
    </w:p>
    <w:tbl>
      <w:tblPr>
        <w:tblW w:w="6594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070"/>
        <w:gridCol w:w="950"/>
        <w:gridCol w:w="236"/>
        <w:gridCol w:w="1070"/>
        <w:gridCol w:w="950"/>
      </w:tblGrid>
      <w:tr>
        <w:trPr>
          <w:trHeight w:val="285" w:hRule="atLeast"/>
        </w:trPr>
        <w:tc>
          <w:tcPr>
            <w:tcW w:w="231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fields</w:t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aseline volume</w:t>
            </w:r>
          </w:p>
        </w:tc>
        <w:tc>
          <w:tcPr>
            <w:tcW w:w="2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nge in volume</w:t>
            </w:r>
          </w:p>
        </w:tc>
      </w:tr>
      <w:tr>
        <w:trPr>
          <w:trHeight w:val="285" w:hRule="atLeast"/>
        </w:trPr>
        <w:tc>
          <w:tcPr>
            <w:tcW w:w="231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6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2</w:t>
            </w:r>
          </w:p>
        </w:tc>
      </w:tr>
      <w:tr>
        <w:trPr>
          <w:trHeight w:val="263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8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3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*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mbri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7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3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6</w:t>
            </w:r>
          </w:p>
        </w:tc>
      </w:tr>
      <w:tr>
        <w:trPr>
          <w:trHeight w:val="233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T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7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ssur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>
        <w:trPr>
          <w:trHeight w:val="1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6</w:t>
            </w:r>
          </w:p>
        </w:tc>
      </w:tr>
      <w:tr>
        <w:trPr>
          <w:trHeight w:val="133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L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6</w:t>
            </w:r>
          </w:p>
        </w:tc>
      </w:tr>
      <w:tr>
        <w:trPr>
          <w:trHeight w:val="251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L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3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0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0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5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9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1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9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9</w:t>
            </w:r>
          </w:p>
        </w:tc>
      </w:tr>
      <w:tr>
        <w:trPr>
          <w:trHeight w:val="240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3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0</w:t>
            </w:r>
          </w:p>
        </w:tc>
      </w:tr>
      <w:tr>
        <w:trPr>
          <w:trHeight w:val="21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2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4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0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mbri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6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0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-ML-DG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0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AT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8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ssur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il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1</w:t>
            </w:r>
          </w:p>
        </w:tc>
      </w:tr>
      <w:tr>
        <w:trPr>
          <w:trHeight w:val="270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L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7</w:t>
            </w:r>
          </w:p>
        </w:tc>
      </w:tr>
      <w:tr>
        <w:trPr>
          <w:trHeight w:val="227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L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0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a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5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e body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5</w:t>
            </w:r>
          </w:p>
        </w:tc>
      </w:tr>
      <w:tr>
        <w:trPr>
          <w:trHeight w:val="285" w:hRule="atLeast"/>
        </w:trPr>
        <w:tc>
          <w:tcPr>
            <w:tcW w:w="23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head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23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 body</w:t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MADRS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</w:t>
      </w:r>
      <w:r>
        <w:rPr>
          <w:rFonts w:cs="Times New Roman" w:ascii="Times New Roman" w:hAnsi="Times New Roman"/>
          <w:color w:val="000000"/>
          <w:sz w:val="18"/>
          <w:szCs w:val="18"/>
        </w:rPr>
        <w:t>Montgomery-Asberg Scale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18"/>
          <w:szCs w:val="18"/>
        </w:rPr>
        <w:t>GCL, granule cell layer; ML, molecular layer; CA, cornu ammonis; DG, dentate gyrus; HATA, hippocampal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18"/>
          <w:szCs w:val="18"/>
        </w:rPr>
        <w:t>amygdaloid transition area; Para, parasubiculum; Pre, presubiculum; Sub, subiculum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*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value </w:t>
      </w:r>
      <w:r>
        <w:rPr>
          <w:rFonts w:cs="Times New Roman" w:ascii="Times New Roman" w:hAnsi="Times New Roman"/>
          <w:color w:val="000000"/>
          <w:sz w:val="18"/>
          <w:szCs w:val="18"/>
        </w:rPr>
        <w:t>signif</w:t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cant af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er the Bonferroni correction.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01">
    <w:name w:val="font01"/>
    <w:basedOn w:val="Style14"/>
    <w:qFormat/>
    <w:rPr>
      <w:rFonts w:ascii="Arial" w:hAnsi="Arial" w:cs="Arial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周燕玲</cp:lastModifiedBy>
  <cp:lastPrinted>2019-10-25T10:53:00Z</cp:lastPrinted>
  <dcterms:modified xsi:type="dcterms:W3CDTF">2020-07-08T02:04:03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